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3EF24E1" w:rsidR="00994A3D" w:rsidRDefault="00654E8F" w:rsidP="0001436A">
      <w:pPr>
        <w:pStyle w:val="Cmsor1"/>
      </w:pPr>
      <w:r w:rsidRPr="00994A3D">
        <w:t>Supplementary Tables</w:t>
      </w:r>
    </w:p>
    <w:p w14:paraId="21959DEB" w14:textId="5FA7477C" w:rsidR="008D3BAC" w:rsidRPr="008D3BAC" w:rsidRDefault="008D3BAC" w:rsidP="008D3BAC">
      <w:pPr>
        <w:rPr>
          <w:lang w:val="hu-HU"/>
        </w:rPr>
      </w:pPr>
      <w:r w:rsidRPr="008D3BAC">
        <w:rPr>
          <w:b/>
          <w:bCs/>
          <w:lang w:val="hu-HU"/>
        </w:rPr>
        <w:t>Supplementary Table 1.</w:t>
      </w:r>
      <w:r w:rsidRPr="008D3BAC">
        <w:rPr>
          <w:lang w:val="hu-HU"/>
        </w:rPr>
        <w:t xml:space="preserve"> The dependence of logtransformed anti-S antibodies on demographic parameters was examined by linear regression. The table shows the exponetiated regression coefficients and their 95% confidence interval. Both co</w:t>
      </w:r>
      <w:r w:rsidR="009377B2">
        <w:rPr>
          <w:lang w:val="hu-HU"/>
        </w:rPr>
        <w:t>horts (healthy and RA patients).</w:t>
      </w:r>
    </w:p>
    <w:tbl>
      <w:tblPr>
        <w:tblW w:w="9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00"/>
        <w:gridCol w:w="2260"/>
        <w:gridCol w:w="2300"/>
        <w:gridCol w:w="1900"/>
      </w:tblGrid>
      <w:tr w:rsidR="008D3BAC" w:rsidRPr="008D3BAC" w14:paraId="687527CD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68CFB" w14:textId="77777777" w:rsidR="008D3BAC" w:rsidRPr="008D3BAC" w:rsidRDefault="008D3BAC" w:rsidP="008D3BAC">
            <w:pPr>
              <w:spacing w:before="40" w:after="4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Characteristic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B3A4C" w14:textId="15178EB3" w:rsidR="008D3BAC" w:rsidRPr="008D3BAC" w:rsidRDefault="008D3BAC" w:rsidP="008D3BAC">
            <w:pPr>
              <w:spacing w:before="40" w:after="4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exp</w:t>
            </w:r>
            <w:r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 xml:space="preserve"> </w:t>
            </w: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(Beta)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84988" w14:textId="77777777" w:rsidR="008D3BAC" w:rsidRPr="008D3BAC" w:rsidRDefault="008D3BAC" w:rsidP="008D3BAC">
            <w:pPr>
              <w:spacing w:before="40" w:after="4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95% CI</w:t>
            </w:r>
            <w:r w:rsidRPr="008D3BAC">
              <w:rPr>
                <w:rFonts w:ascii="Arial" w:eastAsia="Arial" w:hAnsi="Arial" w:cs="Times New Roman"/>
                <w:color w:val="000000"/>
                <w:kern w:val="24"/>
                <w:position w:val="7"/>
                <w:sz w:val="18"/>
                <w:szCs w:val="18"/>
                <w:vertAlign w:val="superscript"/>
                <w:lang w:eastAsia="hu-HU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9AAAA" w14:textId="77777777" w:rsidR="008D3BAC" w:rsidRPr="008D3BAC" w:rsidRDefault="008D3BAC" w:rsidP="008D3BAC">
            <w:pPr>
              <w:spacing w:before="40" w:after="4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p-value</w:t>
            </w:r>
          </w:p>
        </w:tc>
      </w:tr>
      <w:tr w:rsidR="008D3BAC" w:rsidRPr="008D3BAC" w14:paraId="377B546F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84E0FA" w14:textId="77777777" w:rsidR="008D3BAC" w:rsidRPr="008D3BAC" w:rsidRDefault="008D3BAC" w:rsidP="008D3BAC">
            <w:pPr>
              <w:spacing w:before="100" w:after="100" w:line="276" w:lineRule="auto"/>
              <w:ind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 xml:space="preserve"> </w:t>
            </w: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val="hu-HU" w:eastAsia="hu-HU"/>
              </w:rPr>
              <w:t>Group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7BA2E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42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E24CB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9, 1.9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64E6C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3</w:t>
            </w:r>
          </w:p>
        </w:tc>
      </w:tr>
      <w:tr w:rsidR="008D3BAC" w:rsidRPr="008D3BAC" w14:paraId="1D95D0E2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62FFF1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Sampling Interval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17D52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76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1722E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66, 0.8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61BD1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&lt;0.001</w:t>
            </w:r>
          </w:p>
        </w:tc>
      </w:tr>
      <w:tr w:rsidR="008D3BAC" w:rsidRPr="008D3BAC" w14:paraId="034BD3A2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7B2B2C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Vaccination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3EBE2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D2015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49D85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</w:tr>
      <w:tr w:rsidR="008D3BAC" w:rsidRPr="008D3BAC" w14:paraId="7CF59361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298F0" w14:textId="30B1AAEF" w:rsidR="008D3BAC" w:rsidRPr="00F62C18" w:rsidRDefault="00A46FD0" w:rsidP="008D3BAC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F62C18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ChAdOx1s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1F3AC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24.2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DFF13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51, 39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F63D4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26</w:t>
            </w:r>
          </w:p>
        </w:tc>
      </w:tr>
      <w:tr w:rsidR="008D3BAC" w:rsidRPr="008D3BAC" w14:paraId="79029EEE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23E87F" w14:textId="2AF76279" w:rsidR="008D3BAC" w:rsidRPr="00F62C18" w:rsidRDefault="00990140" w:rsidP="008D3BAC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F62C18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BNT162b2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B3E82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41.4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9CA21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6.29, 27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C4A13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&lt;0.001</w:t>
            </w:r>
          </w:p>
        </w:tc>
      </w:tr>
      <w:tr w:rsidR="008D3BAC" w:rsidRPr="008D3BAC" w14:paraId="0C51C6A1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97FD1B" w14:textId="6F899904" w:rsidR="008D3BAC" w:rsidRPr="00F62C18" w:rsidRDefault="00CE0152" w:rsidP="008D3BAC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F62C18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Gam-COVID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5DD56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2.9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8EEB3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17, 49.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A4DA7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5</w:t>
            </w:r>
          </w:p>
        </w:tc>
      </w:tr>
      <w:tr w:rsidR="008D3BAC" w:rsidRPr="008D3BAC" w14:paraId="748FEDEE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3DC27D" w14:textId="0CC01F39" w:rsidR="008D3BAC" w:rsidRPr="00F62C18" w:rsidRDefault="004A198E" w:rsidP="008D3BAC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F62C18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mRNA-1273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B1180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89.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B180B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0.7, 73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62ED8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&lt;0.001</w:t>
            </w:r>
          </w:p>
        </w:tc>
      </w:tr>
      <w:tr w:rsidR="008D3BAC" w:rsidRPr="008D3BAC" w14:paraId="1B9C99D1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7BF04" w14:textId="417A8F6B" w:rsidR="008D3BAC" w:rsidRPr="00F62C18" w:rsidRDefault="009A165C" w:rsidP="008D3BAC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F62C18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BBIBP-CorV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7EA86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25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EA01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1, 4.1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9DB3D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3</w:t>
            </w:r>
          </w:p>
        </w:tc>
      </w:tr>
      <w:tr w:rsidR="008D3BAC" w:rsidRPr="008D3BAC" w14:paraId="17280EE1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C5948E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Gender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0FD2D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17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D8F47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39, 3.4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E47DF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8</w:t>
            </w:r>
          </w:p>
        </w:tc>
      </w:tr>
      <w:tr w:rsidR="008D3BAC" w:rsidRPr="008D3BAC" w14:paraId="2C11540B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F918C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Age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F9076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96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5C839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93, 0.9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F05E1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14</w:t>
            </w:r>
          </w:p>
        </w:tc>
      </w:tr>
      <w:tr w:rsidR="008D3BAC" w:rsidRPr="008D3BAC" w14:paraId="24F2343F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1F287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Targeted therapies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1F84A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F0127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C1FF2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</w:tr>
      <w:tr w:rsidR="008D3BAC" w:rsidRPr="008D3BAC" w14:paraId="45FA6F25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CB2A9A" w14:textId="77777777" w:rsidR="008D3BAC" w:rsidRPr="008D3BAC" w:rsidRDefault="008D3BAC" w:rsidP="008D3BAC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anti-CD20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E4E5A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2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0CF01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0, 0.2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219F3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03</w:t>
            </w:r>
          </w:p>
        </w:tc>
      </w:tr>
      <w:tr w:rsidR="008D3BAC" w:rsidRPr="008D3BAC" w14:paraId="5C082BA4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6BFA0" w14:textId="77777777" w:rsidR="008D3BAC" w:rsidRPr="008D3BAC" w:rsidRDefault="008D3BAC" w:rsidP="008D3BAC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IL-6 inhibitor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22727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35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4EEB0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8, 1.4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5C8E1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14</w:t>
            </w:r>
          </w:p>
        </w:tc>
      </w:tr>
      <w:tr w:rsidR="008D3BAC" w:rsidRPr="008D3BAC" w14:paraId="378D566C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7F0C7E" w14:textId="77777777" w:rsidR="008D3BAC" w:rsidRPr="008D3BAC" w:rsidRDefault="008D3BAC" w:rsidP="008D3BAC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JAK inhibitor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F1669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2.58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BB5C8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28, 23.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961E5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4</w:t>
            </w:r>
          </w:p>
        </w:tc>
      </w:tr>
      <w:tr w:rsidR="008D3BAC" w:rsidRPr="008D3BAC" w14:paraId="6B3BB965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94AF8" w14:textId="77777777" w:rsidR="008D3BAC" w:rsidRPr="008D3BAC" w:rsidRDefault="008D3BAC" w:rsidP="008D3BAC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 xml:space="preserve">TNF-α inhibitor 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DEED9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27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0E41A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10, 0.7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BC185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14</w:t>
            </w:r>
          </w:p>
        </w:tc>
      </w:tr>
      <w:tr w:rsidR="008D3BAC" w:rsidRPr="008D3BAC" w14:paraId="54E1C3EA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444CBA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MTX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07148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2.21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6BEC7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90, 5.4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1E096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87</w:t>
            </w:r>
          </w:p>
        </w:tc>
      </w:tr>
      <w:tr w:rsidR="008D3BAC" w:rsidRPr="008D3BAC" w14:paraId="0FCB3B43" w14:textId="77777777" w:rsidTr="008D3BAC">
        <w:trPr>
          <w:trHeight w:val="43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25D7B9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CCS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1CDBD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6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EBD7B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20, 1.7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7C7DD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3</w:t>
            </w:r>
          </w:p>
        </w:tc>
      </w:tr>
      <w:tr w:rsidR="008D3BAC" w:rsidRPr="008D3BAC" w14:paraId="46F9727B" w14:textId="77777777" w:rsidTr="008D3BAC">
        <w:trPr>
          <w:trHeight w:val="435"/>
        </w:trPr>
        <w:tc>
          <w:tcPr>
            <w:tcW w:w="99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D21E1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position w:val="7"/>
                <w:sz w:val="18"/>
                <w:szCs w:val="18"/>
                <w:vertAlign w:val="superscript"/>
                <w:lang w:eastAsia="hu-HU"/>
              </w:rPr>
              <w:t>1</w:t>
            </w: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CI = Confidence Interval</w:t>
            </w:r>
          </w:p>
        </w:tc>
      </w:tr>
    </w:tbl>
    <w:p w14:paraId="1866BA2F" w14:textId="77777777" w:rsidR="008D3BAC" w:rsidRPr="008D3BAC" w:rsidRDefault="008D3BAC" w:rsidP="008D3BAC"/>
    <w:p w14:paraId="77ECC399" w14:textId="77777777" w:rsidR="008D3BAC" w:rsidRPr="008D3BAC" w:rsidRDefault="008D3BAC" w:rsidP="008D3BAC">
      <w:pPr>
        <w:spacing w:before="240"/>
        <w:rPr>
          <w:lang w:val="hu-HU"/>
        </w:rPr>
      </w:pPr>
      <w:r w:rsidRPr="008D3BAC">
        <w:rPr>
          <w:b/>
          <w:bCs/>
        </w:rPr>
        <w:lastRenderedPageBreak/>
        <w:t xml:space="preserve">Supplementary Table </w:t>
      </w:r>
      <w:r w:rsidRPr="008D3BAC">
        <w:rPr>
          <w:b/>
          <w:bCs/>
          <w:lang w:val="hu-HU"/>
        </w:rPr>
        <w:t>2</w:t>
      </w:r>
      <w:r w:rsidRPr="008D3BAC">
        <w:rPr>
          <w:b/>
          <w:bCs/>
        </w:rPr>
        <w:t xml:space="preserve">. </w:t>
      </w:r>
      <w:r w:rsidRPr="008D3BAC">
        <w:t xml:space="preserve">The effect of RA on anti-S </w:t>
      </w:r>
      <w:r w:rsidRPr="008D3BAC">
        <w:rPr>
          <w:lang w:val="hu-HU"/>
        </w:rPr>
        <w:t>antibodies</w:t>
      </w:r>
      <w:r w:rsidRPr="008D3BAC">
        <w:t>. The results were also examined by fitting a regression model to the data of RA patients only.  The regression parameter estimates in the table are essentially the same as those obtained in the complete data set</w:t>
      </w:r>
      <w:r w:rsidRPr="008D3BAC">
        <w:rPr>
          <w:lang w:val="hu-HU"/>
        </w:rPr>
        <w:t>.</w:t>
      </w:r>
    </w:p>
    <w:tbl>
      <w:tblPr>
        <w:tblW w:w="8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60"/>
        <w:gridCol w:w="1860"/>
        <w:gridCol w:w="2060"/>
        <w:gridCol w:w="1540"/>
      </w:tblGrid>
      <w:tr w:rsidR="008D3BAC" w:rsidRPr="008D3BAC" w14:paraId="2BF39B3F" w14:textId="77777777" w:rsidTr="008D3BAC">
        <w:trPr>
          <w:trHeight w:val="44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A25F6" w14:textId="77777777" w:rsidR="008D3BAC" w:rsidRPr="008D3BAC" w:rsidRDefault="008D3BAC" w:rsidP="008D3BAC">
            <w:pPr>
              <w:spacing w:before="40" w:after="4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Characteristic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F1747" w14:textId="385C6761" w:rsidR="008D3BAC" w:rsidRPr="008D3BAC" w:rsidRDefault="008D3BAC" w:rsidP="008D3BAC">
            <w:pPr>
              <w:spacing w:before="40" w:after="4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exp</w:t>
            </w:r>
            <w:r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 xml:space="preserve"> </w:t>
            </w: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(Beta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CBF29" w14:textId="77777777" w:rsidR="008D3BAC" w:rsidRPr="008D3BAC" w:rsidRDefault="008D3BAC" w:rsidP="008D3BAC">
            <w:pPr>
              <w:spacing w:before="40" w:after="4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95% CI</w:t>
            </w:r>
            <w:r w:rsidRPr="008D3BAC">
              <w:rPr>
                <w:rFonts w:ascii="Arial" w:eastAsia="Arial" w:hAnsi="Arial" w:cs="Times New Roman"/>
                <w:color w:val="000000"/>
                <w:kern w:val="24"/>
                <w:position w:val="7"/>
                <w:sz w:val="18"/>
                <w:szCs w:val="18"/>
                <w:vertAlign w:val="superscript"/>
                <w:lang w:eastAsia="hu-HU"/>
              </w:rPr>
              <w:t>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E3C7F" w14:textId="77777777" w:rsidR="008D3BAC" w:rsidRPr="008D3BAC" w:rsidRDefault="008D3BAC" w:rsidP="008D3BAC">
            <w:pPr>
              <w:spacing w:before="40" w:after="4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p-value</w:t>
            </w:r>
          </w:p>
        </w:tc>
      </w:tr>
      <w:tr w:rsidR="008D3BAC" w:rsidRPr="008D3BAC" w14:paraId="07C646EB" w14:textId="77777777" w:rsidTr="008D3BAC">
        <w:trPr>
          <w:trHeight w:val="44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781D3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Sampling Interval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C4F7F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77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29ECA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64, 0.9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29B8D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12</w:t>
            </w:r>
          </w:p>
        </w:tc>
      </w:tr>
      <w:tr w:rsidR="008D3BAC" w:rsidRPr="008D3BAC" w14:paraId="346B4BBF" w14:textId="77777777" w:rsidTr="008D3BAC">
        <w:trPr>
          <w:trHeight w:val="48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B5EEA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Vaccination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52407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40566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FE042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</w:tr>
      <w:tr w:rsidR="008D3BAC" w:rsidRPr="008D3BAC" w14:paraId="405B2103" w14:textId="77777777" w:rsidTr="008D3BAC">
        <w:trPr>
          <w:trHeight w:val="44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5BD53" w14:textId="44C13728" w:rsidR="008D3BAC" w:rsidRPr="00B32190" w:rsidRDefault="00A46FD0" w:rsidP="008D3BAC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B32190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ChAdOx1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CD1F2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66.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F24FA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92, 4,76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A7299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58</w:t>
            </w:r>
          </w:p>
        </w:tc>
      </w:tr>
      <w:tr w:rsidR="008D3BAC" w:rsidRPr="008D3BAC" w14:paraId="017341C8" w14:textId="77777777" w:rsidTr="008D3BAC">
        <w:trPr>
          <w:trHeight w:val="44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E4A3C" w14:textId="436DE055" w:rsidR="008D3BAC" w:rsidRPr="00B32190" w:rsidRDefault="004A198E" w:rsidP="008D3BAC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B32190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mRNA-1273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2809D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7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CF64E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6.61, 4,50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1F510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03</w:t>
            </w:r>
          </w:p>
        </w:tc>
      </w:tr>
      <w:tr w:rsidR="008D3BAC" w:rsidRPr="008D3BAC" w14:paraId="571EA87A" w14:textId="77777777" w:rsidTr="008D3BAC">
        <w:trPr>
          <w:trHeight w:val="44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F3666" w14:textId="6943FECF" w:rsidR="008D3BAC" w:rsidRPr="00B32190" w:rsidRDefault="00AB308F" w:rsidP="008D3BAC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B32190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BNT162b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6CF5C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82.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DB55E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3.45, 1,97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3B2CA" w14:textId="77777777" w:rsidR="008D3BAC" w:rsidRPr="008D3BAC" w:rsidRDefault="008D3BAC" w:rsidP="008D3BAC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08</w:t>
            </w:r>
          </w:p>
        </w:tc>
      </w:tr>
      <w:tr w:rsidR="00AB308F" w:rsidRPr="008D3BAC" w14:paraId="47D2C49B" w14:textId="77777777" w:rsidTr="008D3BAC">
        <w:trPr>
          <w:trHeight w:val="44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239E5" w14:textId="7093348C" w:rsidR="00AB308F" w:rsidRPr="00B32190" w:rsidRDefault="00AB308F" w:rsidP="00AB308F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B32190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BBIBP-CorV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3DD68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5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1C91A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1, 28.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CE10E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8</w:t>
            </w:r>
          </w:p>
        </w:tc>
      </w:tr>
      <w:tr w:rsidR="00AB308F" w:rsidRPr="008D3BAC" w14:paraId="461EACE4" w14:textId="77777777" w:rsidTr="008D3BAC">
        <w:trPr>
          <w:trHeight w:val="44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CD4526" w14:textId="5A53C788" w:rsidR="00AB308F" w:rsidRPr="00B32190" w:rsidRDefault="00AB308F" w:rsidP="00AB308F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B32190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Gam-COVI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2B0A7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5.0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FB53B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1, 1,92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88BF9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6</w:t>
            </w:r>
          </w:p>
        </w:tc>
      </w:tr>
      <w:tr w:rsidR="00AB308F" w:rsidRPr="008D3BAC" w14:paraId="3CE70BE0" w14:textId="77777777" w:rsidTr="008D3BAC">
        <w:trPr>
          <w:trHeight w:val="44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DB9413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Gender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C704B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5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CF3D1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28, 8.6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27B74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6</w:t>
            </w:r>
          </w:p>
        </w:tc>
      </w:tr>
      <w:tr w:rsidR="00AB308F" w:rsidRPr="008D3BAC" w14:paraId="6CAD6F2C" w14:textId="77777777" w:rsidTr="008D3BAC">
        <w:trPr>
          <w:trHeight w:val="44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BF5816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Age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2F0F2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9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27385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92, 0.9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675AF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21</w:t>
            </w:r>
          </w:p>
        </w:tc>
      </w:tr>
      <w:tr w:rsidR="00AB308F" w:rsidRPr="008D3BAC" w14:paraId="31DC9EEA" w14:textId="77777777" w:rsidTr="008D3BAC">
        <w:trPr>
          <w:trHeight w:val="48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8ED874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Targeted therapie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2C285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D1CC3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56ABC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</w:tr>
      <w:tr w:rsidR="00AB308F" w:rsidRPr="008D3BAC" w14:paraId="41E6DB94" w14:textId="77777777" w:rsidTr="008D3BAC">
        <w:trPr>
          <w:trHeight w:val="44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95125" w14:textId="77777777" w:rsidR="00AB308F" w:rsidRPr="008D3BAC" w:rsidRDefault="00AB308F" w:rsidP="00AB308F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anti-CD20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AE5FE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2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5E3F7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0, 0.3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75864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08</w:t>
            </w:r>
          </w:p>
        </w:tc>
      </w:tr>
      <w:tr w:rsidR="00AB308F" w:rsidRPr="008D3BAC" w14:paraId="0B2B2F12" w14:textId="77777777" w:rsidTr="008D3BAC">
        <w:trPr>
          <w:trHeight w:val="44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82A225" w14:textId="77777777" w:rsidR="00AB308F" w:rsidRPr="008D3BAC" w:rsidRDefault="00AB308F" w:rsidP="00AB308F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IL-6 inhibitor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33611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37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DEEBD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8, 1.77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C83DA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2</w:t>
            </w:r>
          </w:p>
        </w:tc>
      </w:tr>
      <w:tr w:rsidR="00AB308F" w:rsidRPr="008D3BAC" w14:paraId="0975A751" w14:textId="77777777" w:rsidTr="008D3BAC">
        <w:trPr>
          <w:trHeight w:val="44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97618" w14:textId="77777777" w:rsidR="00AB308F" w:rsidRPr="008D3BAC" w:rsidRDefault="00AB308F" w:rsidP="00AB308F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JAK inhibitor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4452B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3.1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E6348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25, 39.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380ED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4</w:t>
            </w:r>
          </w:p>
        </w:tc>
      </w:tr>
      <w:tr w:rsidR="00AB308F" w:rsidRPr="008D3BAC" w14:paraId="4E1B6182" w14:textId="77777777" w:rsidTr="008D3BAC">
        <w:trPr>
          <w:trHeight w:val="44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09024" w14:textId="77777777" w:rsidR="00AB308F" w:rsidRPr="008D3BAC" w:rsidRDefault="00AB308F" w:rsidP="00AB308F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 xml:space="preserve">TNF-α inhibitor 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67406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27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DAD78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9, 0.8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4CF24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28</w:t>
            </w:r>
          </w:p>
        </w:tc>
      </w:tr>
      <w:tr w:rsidR="00AB308F" w:rsidRPr="008D3BAC" w14:paraId="7DABC30D" w14:textId="77777777" w:rsidTr="008D3BAC">
        <w:trPr>
          <w:trHeight w:val="44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8925E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MTX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3E755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2.3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E70C8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86, 6.4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99EBD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10</w:t>
            </w:r>
          </w:p>
        </w:tc>
      </w:tr>
      <w:tr w:rsidR="00AB308F" w:rsidRPr="008D3BAC" w14:paraId="148F1874" w14:textId="77777777" w:rsidTr="008D3BAC">
        <w:trPr>
          <w:trHeight w:val="44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6B672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CC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1FC79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6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F6541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19, 2.1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C4A67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5</w:t>
            </w:r>
          </w:p>
        </w:tc>
      </w:tr>
      <w:tr w:rsidR="00AB308F" w:rsidRPr="008D3BAC" w14:paraId="1E616B24" w14:textId="77777777" w:rsidTr="008D3BAC">
        <w:trPr>
          <w:trHeight w:val="441"/>
        </w:trPr>
        <w:tc>
          <w:tcPr>
            <w:tcW w:w="83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9D51C" w14:textId="77777777" w:rsidR="00AB308F" w:rsidRPr="008D3BAC" w:rsidRDefault="00AB308F" w:rsidP="00AB308F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D3BAC">
              <w:rPr>
                <w:rFonts w:ascii="Arial" w:eastAsia="Arial" w:hAnsi="Arial" w:cs="Times New Roman"/>
                <w:color w:val="000000"/>
                <w:kern w:val="24"/>
                <w:position w:val="7"/>
                <w:sz w:val="18"/>
                <w:szCs w:val="18"/>
                <w:vertAlign w:val="superscript"/>
                <w:lang w:eastAsia="hu-HU"/>
              </w:rPr>
              <w:t>1</w:t>
            </w:r>
            <w:r w:rsidRPr="008D3BAC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CI = Confidence Interval</w:t>
            </w:r>
          </w:p>
        </w:tc>
      </w:tr>
    </w:tbl>
    <w:p w14:paraId="3C9FBAA5" w14:textId="2A7C9753" w:rsidR="004F5351" w:rsidRPr="004F5351" w:rsidRDefault="004F5351" w:rsidP="004F5351">
      <w:pPr>
        <w:spacing w:before="240"/>
        <w:rPr>
          <w:lang w:val="hu-HU"/>
        </w:rPr>
      </w:pPr>
      <w:r w:rsidRPr="004F5351">
        <w:rPr>
          <w:b/>
          <w:bCs/>
          <w:lang w:val="hu-HU"/>
        </w:rPr>
        <w:t xml:space="preserve">Supplementary Table 3. </w:t>
      </w:r>
      <w:r w:rsidRPr="004F5351">
        <w:rPr>
          <w:lang w:val="hu-HU"/>
        </w:rPr>
        <w:t>The dependence of logtransformed w</w:t>
      </w:r>
      <w:r w:rsidRPr="004F5351">
        <w:t xml:space="preserve">hole COVID virus-specific CD4+ and CD8+ T-cell response </w:t>
      </w:r>
      <w:r w:rsidRPr="004F5351">
        <w:rPr>
          <w:lang w:val="hu-HU"/>
        </w:rPr>
        <w:t>on the demographic parameters. Both cohorts</w:t>
      </w:r>
      <w:r w:rsidR="003C16CB">
        <w:rPr>
          <w:lang w:val="hu-HU"/>
        </w:rPr>
        <w:t>.</w:t>
      </w:r>
    </w:p>
    <w:tbl>
      <w:tblPr>
        <w:tblW w:w="92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0"/>
        <w:gridCol w:w="2100"/>
        <w:gridCol w:w="2140"/>
        <w:gridCol w:w="1780"/>
      </w:tblGrid>
      <w:tr w:rsidR="004F5351" w:rsidRPr="004F5351" w14:paraId="0DA5004B" w14:textId="77777777" w:rsidTr="0054643F">
        <w:trPr>
          <w:trHeight w:val="4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B8596" w14:textId="77777777" w:rsidR="004F5351" w:rsidRPr="004F5351" w:rsidRDefault="004F5351" w:rsidP="004F5351">
            <w:pPr>
              <w:spacing w:before="40" w:after="4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Characteristic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0A614" w14:textId="222D634D" w:rsidR="004F5351" w:rsidRPr="004F5351" w:rsidRDefault="004F5351" w:rsidP="004F5351">
            <w:pPr>
              <w:spacing w:before="40" w:after="4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exp</w:t>
            </w:r>
            <w:r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 xml:space="preserve"> </w:t>
            </w: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(Beta)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03E43" w14:textId="77777777" w:rsidR="004F5351" w:rsidRPr="004F5351" w:rsidRDefault="004F5351" w:rsidP="004F5351">
            <w:pPr>
              <w:spacing w:before="40" w:after="4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95% CI</w:t>
            </w:r>
            <w:r w:rsidRPr="004F5351">
              <w:rPr>
                <w:rFonts w:ascii="Arial" w:eastAsia="Arial" w:hAnsi="Arial" w:cs="Times New Roman"/>
                <w:color w:val="000000"/>
                <w:kern w:val="24"/>
                <w:position w:val="7"/>
                <w:sz w:val="18"/>
                <w:szCs w:val="18"/>
                <w:vertAlign w:val="superscript"/>
                <w:lang w:eastAsia="hu-HU"/>
              </w:rPr>
              <w:t>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14086" w14:textId="77777777" w:rsidR="004F5351" w:rsidRPr="004F5351" w:rsidRDefault="004F5351" w:rsidP="004F5351">
            <w:pPr>
              <w:spacing w:before="40" w:after="4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p-value</w:t>
            </w:r>
          </w:p>
        </w:tc>
      </w:tr>
      <w:tr w:rsidR="004F5351" w:rsidRPr="004F5351" w14:paraId="326070DC" w14:textId="77777777" w:rsidTr="0054643F">
        <w:trPr>
          <w:trHeight w:val="4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8E5C9" w14:textId="77777777" w:rsidR="004F5351" w:rsidRPr="004F5351" w:rsidRDefault="004F5351" w:rsidP="004F5351">
            <w:pPr>
              <w:spacing w:before="100" w:after="100" w:line="276" w:lineRule="auto"/>
              <w:ind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MS Mincho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 xml:space="preserve">  </w:t>
            </w:r>
            <w:r w:rsidRPr="004F5351">
              <w:rPr>
                <w:rFonts w:ascii="Arial" w:eastAsia="MS Mincho" w:hAnsi="Arial" w:cs="Times New Roman"/>
                <w:color w:val="000000"/>
                <w:kern w:val="24"/>
                <w:sz w:val="18"/>
                <w:szCs w:val="18"/>
                <w:lang w:val="hu-HU" w:eastAsia="hu-HU"/>
              </w:rPr>
              <w:t>Group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40DC4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5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0BF17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25, 1.0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FB99C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61</w:t>
            </w:r>
          </w:p>
        </w:tc>
      </w:tr>
      <w:tr w:rsidR="004F5351" w:rsidRPr="004F5351" w14:paraId="77C219AB" w14:textId="77777777" w:rsidTr="0054643F">
        <w:trPr>
          <w:trHeight w:val="4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683EF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Sampling Interval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043C4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94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464CE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88, 1.0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3249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73</w:t>
            </w:r>
          </w:p>
        </w:tc>
      </w:tr>
      <w:tr w:rsidR="004F5351" w:rsidRPr="004F5351" w14:paraId="6D08770B" w14:textId="77777777" w:rsidTr="0054643F">
        <w:trPr>
          <w:trHeight w:val="513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FBEC3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Vaccination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6329B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03036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66189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</w:tr>
      <w:tr w:rsidR="009C7350" w:rsidRPr="004F5351" w14:paraId="2ECE6746" w14:textId="77777777" w:rsidTr="0054643F">
        <w:trPr>
          <w:trHeight w:val="4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BDCA0" w14:textId="25D8A131" w:rsidR="009C7350" w:rsidRPr="008705E8" w:rsidRDefault="009C7350" w:rsidP="009C7350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705E8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lastRenderedPageBreak/>
              <w:t>ChAdOx1s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BDB3D" w14:textId="77777777" w:rsidR="009C7350" w:rsidRPr="004F5351" w:rsidRDefault="009C7350" w:rsidP="009C7350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3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68966" w14:textId="77777777" w:rsidR="009C7350" w:rsidRPr="004F5351" w:rsidRDefault="009C7350" w:rsidP="009C7350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27, 6.3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210E2" w14:textId="77777777" w:rsidR="009C7350" w:rsidRPr="004F5351" w:rsidRDefault="009C7350" w:rsidP="009C7350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7</w:t>
            </w:r>
          </w:p>
        </w:tc>
      </w:tr>
      <w:tr w:rsidR="009C7350" w:rsidRPr="004F5351" w14:paraId="2708D7E9" w14:textId="77777777" w:rsidTr="0054643F">
        <w:trPr>
          <w:trHeight w:val="4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5CB29C" w14:textId="5C723E9B" w:rsidR="009C7350" w:rsidRPr="008705E8" w:rsidRDefault="009C7350" w:rsidP="009C7350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705E8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BNT162b2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CDDC4" w14:textId="77777777" w:rsidR="009C7350" w:rsidRPr="004F5351" w:rsidRDefault="009C7350" w:rsidP="009C7350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68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492E6" w14:textId="77777777" w:rsidR="009C7350" w:rsidRPr="004F5351" w:rsidRDefault="009C7350" w:rsidP="009C7350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20, 2.2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47492" w14:textId="77777777" w:rsidR="009C7350" w:rsidRPr="004F5351" w:rsidRDefault="009C7350" w:rsidP="009C7350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5</w:t>
            </w:r>
          </w:p>
        </w:tc>
      </w:tr>
      <w:tr w:rsidR="004F5351" w:rsidRPr="004F5351" w14:paraId="55073901" w14:textId="77777777" w:rsidTr="0054643F">
        <w:trPr>
          <w:trHeight w:val="4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FDB71" w14:textId="7962C025" w:rsidR="004F5351" w:rsidRPr="008705E8" w:rsidRDefault="009C7350" w:rsidP="004F5351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705E8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Gam-COVID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230B4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53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33B24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10, 2.8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08E13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5</w:t>
            </w:r>
          </w:p>
        </w:tc>
      </w:tr>
      <w:tr w:rsidR="004F5351" w:rsidRPr="004F5351" w14:paraId="39CCB24B" w14:textId="77777777" w:rsidTr="0054643F">
        <w:trPr>
          <w:trHeight w:val="4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22CDDB" w14:textId="0AD06FEE" w:rsidR="004F5351" w:rsidRPr="008705E8" w:rsidRDefault="009C7350" w:rsidP="004F5351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705E8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mRNA-1273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01303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43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64CBB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41, 4.9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A787A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6</w:t>
            </w:r>
          </w:p>
        </w:tc>
      </w:tr>
      <w:tr w:rsidR="004F5351" w:rsidRPr="004F5351" w14:paraId="7786F7C8" w14:textId="77777777" w:rsidTr="0054643F">
        <w:trPr>
          <w:trHeight w:val="4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E0B624" w14:textId="35334450" w:rsidR="004F5351" w:rsidRPr="008705E8" w:rsidRDefault="009C7350" w:rsidP="004F5351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8705E8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BBIBP-CorV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88D8B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36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B011C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8, 1.6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6736D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2</w:t>
            </w:r>
          </w:p>
        </w:tc>
      </w:tr>
      <w:tr w:rsidR="004F5351" w:rsidRPr="004F5351" w14:paraId="29990F02" w14:textId="77777777" w:rsidTr="0054643F">
        <w:trPr>
          <w:trHeight w:val="4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DCB609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Gender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02CD8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12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52F70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68, 1.87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9B4C6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7</w:t>
            </w:r>
          </w:p>
        </w:tc>
      </w:tr>
      <w:tr w:rsidR="004F5351" w:rsidRPr="004F5351" w14:paraId="7F93C4D0" w14:textId="77777777" w:rsidTr="0054643F">
        <w:trPr>
          <w:trHeight w:val="4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E19BF6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Age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91D36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99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2695F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97, 1.0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149AA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53</w:t>
            </w:r>
          </w:p>
        </w:tc>
      </w:tr>
      <w:tr w:rsidR="004F5351" w:rsidRPr="004F5351" w14:paraId="7A6D77C0" w14:textId="77777777" w:rsidTr="0054643F">
        <w:trPr>
          <w:trHeight w:val="513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F25965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MS Mincho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Targeted therapies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C5F05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608CD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C6CFB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</w:tr>
      <w:tr w:rsidR="004F5351" w:rsidRPr="004F5351" w14:paraId="39028CD1" w14:textId="77777777" w:rsidTr="0054643F">
        <w:trPr>
          <w:trHeight w:val="4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980526" w14:textId="77777777" w:rsidR="004F5351" w:rsidRPr="004F5351" w:rsidRDefault="004F5351" w:rsidP="004F5351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anti-CD20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A7212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35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712A1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12, 1.0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26827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52</w:t>
            </w:r>
          </w:p>
        </w:tc>
      </w:tr>
      <w:tr w:rsidR="004F5351" w:rsidRPr="004F5351" w14:paraId="6F21A91C" w14:textId="77777777" w:rsidTr="0054643F">
        <w:trPr>
          <w:trHeight w:val="4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E0F017" w14:textId="77777777" w:rsidR="004F5351" w:rsidRPr="004F5351" w:rsidRDefault="004F5351" w:rsidP="004F5351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IL-6 inhibitor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764BF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12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0A451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60, 2.09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825B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7</w:t>
            </w:r>
          </w:p>
        </w:tc>
      </w:tr>
      <w:tr w:rsidR="004F5351" w:rsidRPr="004F5351" w14:paraId="23962373" w14:textId="77777777" w:rsidTr="0054643F">
        <w:trPr>
          <w:trHeight w:val="4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617F05" w14:textId="77777777" w:rsidR="004F5351" w:rsidRPr="004F5351" w:rsidRDefault="004F5351" w:rsidP="004F5351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JAK inhibitor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2D9BB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14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7989B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42, 3.0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6123A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8</w:t>
            </w:r>
          </w:p>
        </w:tc>
      </w:tr>
      <w:tr w:rsidR="004F5351" w:rsidRPr="004F5351" w14:paraId="39A5D805" w14:textId="77777777" w:rsidTr="0054643F">
        <w:trPr>
          <w:trHeight w:val="4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AB2B1" w14:textId="77777777" w:rsidR="004F5351" w:rsidRPr="004F5351" w:rsidRDefault="004F5351" w:rsidP="004F5351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 xml:space="preserve">TNF-α inhibitor 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607D1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07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6BCC2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68, 1.67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44487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8</w:t>
            </w:r>
          </w:p>
        </w:tc>
      </w:tr>
      <w:tr w:rsidR="004F5351" w:rsidRPr="004F5351" w14:paraId="0E4A88B4" w14:textId="77777777" w:rsidTr="0054643F">
        <w:trPr>
          <w:trHeight w:val="4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CFDBA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MTX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E8E1A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2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E6ADD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81, 1.79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67DF2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4</w:t>
            </w:r>
          </w:p>
        </w:tc>
      </w:tr>
      <w:tr w:rsidR="004F5351" w:rsidRPr="004F5351" w14:paraId="45E13D3F" w14:textId="77777777" w:rsidTr="0054643F">
        <w:trPr>
          <w:trHeight w:val="4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B286C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CCS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A9892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66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BCAA4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41, 1.06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9D8DC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91</w:t>
            </w:r>
          </w:p>
        </w:tc>
      </w:tr>
      <w:tr w:rsidR="004F5351" w:rsidRPr="004F5351" w14:paraId="6EBA5A3C" w14:textId="77777777" w:rsidTr="004F5351">
        <w:trPr>
          <w:trHeight w:val="471"/>
        </w:trPr>
        <w:tc>
          <w:tcPr>
            <w:tcW w:w="92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7851B" w14:textId="77777777" w:rsidR="004F5351" w:rsidRPr="004F5351" w:rsidRDefault="004F5351" w:rsidP="004F5351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4F5351">
              <w:rPr>
                <w:rFonts w:ascii="Arial" w:eastAsia="Arial" w:hAnsi="Arial" w:cs="Times New Roman"/>
                <w:color w:val="000000"/>
                <w:kern w:val="24"/>
                <w:position w:val="7"/>
                <w:sz w:val="18"/>
                <w:szCs w:val="18"/>
                <w:vertAlign w:val="superscript"/>
                <w:lang w:eastAsia="hu-HU"/>
              </w:rPr>
              <w:t>1</w:t>
            </w:r>
            <w:r w:rsidRPr="004F5351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CI = Confidence Interval</w:t>
            </w:r>
          </w:p>
        </w:tc>
      </w:tr>
    </w:tbl>
    <w:p w14:paraId="10382A9C" w14:textId="77777777" w:rsidR="0054643F" w:rsidRPr="0054643F" w:rsidRDefault="0054643F" w:rsidP="0054643F">
      <w:pPr>
        <w:spacing w:before="240"/>
        <w:rPr>
          <w:lang w:val="hu-HU"/>
        </w:rPr>
      </w:pPr>
      <w:r w:rsidRPr="0054643F">
        <w:rPr>
          <w:b/>
          <w:bCs/>
        </w:rPr>
        <w:t xml:space="preserve">Supplementary Table 4. </w:t>
      </w:r>
      <w:r w:rsidRPr="0054643F">
        <w:t>The effect of RA on</w:t>
      </w:r>
      <w:r w:rsidRPr="0054643F">
        <w:rPr>
          <w:lang w:val="hu-HU"/>
        </w:rPr>
        <w:t xml:space="preserve"> </w:t>
      </w:r>
      <w:r w:rsidRPr="0054643F">
        <w:t>whole COVID virus-specific CD4+ and CD8+ T-cell response</w:t>
      </w:r>
      <w:r w:rsidRPr="0054643F">
        <w:rPr>
          <w:lang w:val="hu-HU"/>
        </w:rPr>
        <w:t xml:space="preserve">. </w:t>
      </w:r>
      <w:r w:rsidRPr="0054643F">
        <w:t>The results were also examined by fitting a regression model to the data of RA patients only. The regression parameter estimates thus obtained are essentially the same as those obtained in the complete data set</w:t>
      </w:r>
      <w:r w:rsidRPr="0054643F">
        <w:rPr>
          <w:lang w:val="hu-HU"/>
        </w:rPr>
        <w:t>.</w:t>
      </w:r>
    </w:p>
    <w:tbl>
      <w:tblPr>
        <w:tblW w:w="10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60"/>
        <w:gridCol w:w="2300"/>
        <w:gridCol w:w="2340"/>
        <w:gridCol w:w="1900"/>
      </w:tblGrid>
      <w:tr w:rsidR="0054643F" w:rsidRPr="0054643F" w14:paraId="78D02E9A" w14:textId="77777777" w:rsidTr="0054643F">
        <w:trPr>
          <w:trHeight w:val="400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FB3E7" w14:textId="77777777" w:rsidR="0054643F" w:rsidRPr="0054643F" w:rsidRDefault="0054643F" w:rsidP="0054643F">
            <w:pPr>
              <w:spacing w:before="40" w:after="4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Characteristic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55EB0" w14:textId="77777777" w:rsidR="0054643F" w:rsidRPr="0054643F" w:rsidRDefault="0054643F" w:rsidP="0054643F">
            <w:pPr>
              <w:spacing w:before="40" w:after="4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exp(Beta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E6180" w14:textId="77777777" w:rsidR="0054643F" w:rsidRPr="0054643F" w:rsidRDefault="0054643F" w:rsidP="0054643F">
            <w:pPr>
              <w:spacing w:before="40" w:after="4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95% CI</w:t>
            </w:r>
            <w:r w:rsidRPr="0054643F">
              <w:rPr>
                <w:rFonts w:ascii="Arial" w:eastAsia="Arial" w:hAnsi="Arial" w:cs="Times New Roman"/>
                <w:color w:val="000000"/>
                <w:kern w:val="24"/>
                <w:position w:val="7"/>
                <w:sz w:val="18"/>
                <w:szCs w:val="18"/>
                <w:vertAlign w:val="superscript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F43FD" w14:textId="77777777" w:rsidR="0054643F" w:rsidRPr="0054643F" w:rsidRDefault="0054643F" w:rsidP="0054643F">
            <w:pPr>
              <w:spacing w:before="40" w:after="4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p-value</w:t>
            </w:r>
          </w:p>
        </w:tc>
      </w:tr>
      <w:tr w:rsidR="0054643F" w:rsidRPr="0054643F" w14:paraId="6D514B29" w14:textId="77777777" w:rsidTr="0054643F">
        <w:trPr>
          <w:trHeight w:val="400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8C726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Sampling Interval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CEABA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9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5A6F4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85, 1.0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2C01E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51</w:t>
            </w:r>
          </w:p>
        </w:tc>
      </w:tr>
      <w:tr w:rsidR="0054643F" w:rsidRPr="0054643F" w14:paraId="4532DC37" w14:textId="77777777" w:rsidTr="0054643F">
        <w:trPr>
          <w:trHeight w:val="436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BD654B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Vaccination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3E2C3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F17A0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A253A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</w:tr>
      <w:tr w:rsidR="0054643F" w:rsidRPr="0054643F" w14:paraId="1EF3BA4A" w14:textId="77777777" w:rsidTr="0054643F">
        <w:trPr>
          <w:trHeight w:val="400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70205" w14:textId="523BDFCE" w:rsidR="0054643F" w:rsidRPr="006E6766" w:rsidRDefault="00B528A9" w:rsidP="0054643F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E6766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ChAdOx1s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56411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4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CA962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25, 7.9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AD9D5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7</w:t>
            </w:r>
          </w:p>
        </w:tc>
      </w:tr>
      <w:tr w:rsidR="0054643F" w:rsidRPr="0054643F" w14:paraId="05CB99B8" w14:textId="77777777" w:rsidTr="0054643F">
        <w:trPr>
          <w:trHeight w:val="400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E70BE" w14:textId="48FAA294" w:rsidR="0054643F" w:rsidRPr="006E6766" w:rsidRDefault="00B528A9" w:rsidP="0054643F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E6766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mRNA-1273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7E3EC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3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F7F5E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36, 5.0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6208D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7</w:t>
            </w:r>
          </w:p>
        </w:tc>
      </w:tr>
      <w:tr w:rsidR="0054643F" w:rsidRPr="0054643F" w14:paraId="0CB2D844" w14:textId="77777777" w:rsidTr="0054643F">
        <w:trPr>
          <w:trHeight w:val="400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4C8CF" w14:textId="369D3B59" w:rsidR="0054643F" w:rsidRPr="006E6766" w:rsidRDefault="00B528A9" w:rsidP="0054643F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E6766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BNT162b2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8AA67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6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E1F56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17, 2.2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51211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5</w:t>
            </w:r>
          </w:p>
        </w:tc>
      </w:tr>
      <w:tr w:rsidR="0054643F" w:rsidRPr="0054643F" w14:paraId="075E565F" w14:textId="77777777" w:rsidTr="0054643F">
        <w:trPr>
          <w:trHeight w:val="400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F641F" w14:textId="01C67C5A" w:rsidR="0054643F" w:rsidRPr="006E6766" w:rsidRDefault="00B528A9" w:rsidP="0054643F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E6766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BBIBP-CorV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0D4AE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3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BBB67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7, 1.7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12DFF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2</w:t>
            </w:r>
          </w:p>
        </w:tc>
      </w:tr>
      <w:tr w:rsidR="0054643F" w:rsidRPr="0054643F" w14:paraId="12488DD0" w14:textId="77777777" w:rsidTr="0054643F">
        <w:trPr>
          <w:trHeight w:val="400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243FF8" w14:textId="0142FBE7" w:rsidR="0054643F" w:rsidRPr="006E6766" w:rsidRDefault="00B528A9" w:rsidP="0054643F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E6766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Gam-COVID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6F58C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3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6B748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3, 4.0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1FA34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4</w:t>
            </w:r>
          </w:p>
        </w:tc>
      </w:tr>
      <w:tr w:rsidR="0054643F" w:rsidRPr="0054643F" w14:paraId="4AC5B34F" w14:textId="77777777" w:rsidTr="0054643F">
        <w:trPr>
          <w:trHeight w:val="400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750DC7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lastRenderedPageBreak/>
              <w:t>Gender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E3B06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5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B23B4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78, 3.1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59804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2</w:t>
            </w:r>
          </w:p>
        </w:tc>
      </w:tr>
      <w:tr w:rsidR="0054643F" w:rsidRPr="0054643F" w14:paraId="0820432B" w14:textId="77777777" w:rsidTr="0054643F">
        <w:trPr>
          <w:trHeight w:val="400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7CC03B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Age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76BCD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9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F858B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97, 1.0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2F8D2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46</w:t>
            </w:r>
          </w:p>
        </w:tc>
      </w:tr>
      <w:tr w:rsidR="0054643F" w:rsidRPr="0054643F" w14:paraId="25048A35" w14:textId="77777777" w:rsidTr="0054643F">
        <w:trPr>
          <w:trHeight w:val="436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BD88E9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Biological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A26A3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92CCF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8C2C3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Cambria" w:eastAsia="MS Mincho" w:hAnsi="Cambria" w:cs="Times New Roman"/>
                <w:color w:val="000000"/>
                <w:kern w:val="24"/>
                <w:sz w:val="18"/>
                <w:szCs w:val="18"/>
                <w:lang w:eastAsia="hu-HU"/>
              </w:rPr>
              <w:t> </w:t>
            </w:r>
          </w:p>
        </w:tc>
      </w:tr>
      <w:tr w:rsidR="0054643F" w:rsidRPr="0054643F" w14:paraId="70F75A2D" w14:textId="77777777" w:rsidTr="0054643F">
        <w:trPr>
          <w:trHeight w:val="400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6E527" w14:textId="77777777" w:rsidR="0054643F" w:rsidRPr="0054643F" w:rsidRDefault="0054643F" w:rsidP="0054643F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anti-CD2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1D119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3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F944F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11, 0.9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96794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044</w:t>
            </w:r>
          </w:p>
        </w:tc>
      </w:tr>
      <w:tr w:rsidR="0054643F" w:rsidRPr="0054643F" w14:paraId="38BBAF00" w14:textId="77777777" w:rsidTr="0054643F">
        <w:trPr>
          <w:trHeight w:val="400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4B6024" w14:textId="77777777" w:rsidR="0054643F" w:rsidRPr="0054643F" w:rsidRDefault="0054643F" w:rsidP="0054643F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IL-6 inhibitor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41F37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1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E6E86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61, 2.1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2F9F3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7</w:t>
            </w:r>
          </w:p>
        </w:tc>
      </w:tr>
      <w:tr w:rsidR="0054643F" w:rsidRPr="0054643F" w14:paraId="018F156A" w14:textId="77777777" w:rsidTr="0054643F">
        <w:trPr>
          <w:trHeight w:val="400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57708" w14:textId="77777777" w:rsidR="0054643F" w:rsidRPr="0054643F" w:rsidRDefault="0054643F" w:rsidP="0054643F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JAK inhibitor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43431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1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2FDD0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41, 3.1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FEF5F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8</w:t>
            </w:r>
          </w:p>
        </w:tc>
      </w:tr>
      <w:tr w:rsidR="0054643F" w:rsidRPr="0054643F" w14:paraId="70CBE2F3" w14:textId="77777777" w:rsidTr="0054643F">
        <w:trPr>
          <w:trHeight w:val="400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52765" w14:textId="77777777" w:rsidR="0054643F" w:rsidRPr="0054643F" w:rsidRDefault="0054643F" w:rsidP="0054643F">
            <w:pPr>
              <w:spacing w:before="100" w:after="100" w:line="276" w:lineRule="auto"/>
              <w:ind w:left="302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 xml:space="preserve">TNF-α inhibitor 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54E1F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0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2C6F1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66, 1.6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6D08F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9</w:t>
            </w:r>
          </w:p>
        </w:tc>
      </w:tr>
      <w:tr w:rsidR="0054643F" w:rsidRPr="0054643F" w14:paraId="18A85447" w14:textId="77777777" w:rsidTr="0054643F">
        <w:trPr>
          <w:trHeight w:val="400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E7EC9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MTX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2BE43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1.2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9D0A2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81, 1.8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5847B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4</w:t>
            </w:r>
          </w:p>
        </w:tc>
      </w:tr>
      <w:tr w:rsidR="0054643F" w:rsidRPr="0054643F" w14:paraId="0D433E68" w14:textId="77777777" w:rsidTr="0054643F">
        <w:trPr>
          <w:trHeight w:val="400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B5E95C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CCS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61F6D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7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06A80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44, 1.1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25212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0.2</w:t>
            </w:r>
          </w:p>
        </w:tc>
      </w:tr>
      <w:tr w:rsidR="0054643F" w:rsidRPr="0054643F" w14:paraId="778CDB2B" w14:textId="77777777" w:rsidTr="0054643F">
        <w:trPr>
          <w:trHeight w:val="400"/>
        </w:trPr>
        <w:tc>
          <w:tcPr>
            <w:tcW w:w="101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DCDCB" w14:textId="77777777" w:rsidR="0054643F" w:rsidRPr="0054643F" w:rsidRDefault="0054643F" w:rsidP="0054643F">
            <w:pPr>
              <w:spacing w:before="100" w:after="100" w:line="276" w:lineRule="auto"/>
              <w:ind w:left="101" w:right="101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54643F">
              <w:rPr>
                <w:rFonts w:ascii="Arial" w:eastAsia="Arial" w:hAnsi="Arial" w:cs="Times New Roman"/>
                <w:color w:val="000000"/>
                <w:kern w:val="24"/>
                <w:position w:val="7"/>
                <w:sz w:val="18"/>
                <w:szCs w:val="18"/>
                <w:vertAlign w:val="superscript"/>
                <w:lang w:eastAsia="hu-HU"/>
              </w:rPr>
              <w:t>1</w:t>
            </w:r>
            <w:r w:rsidRPr="0054643F">
              <w:rPr>
                <w:rFonts w:ascii="Arial" w:eastAsia="Arial" w:hAnsi="Arial" w:cs="Times New Roman"/>
                <w:color w:val="000000"/>
                <w:kern w:val="24"/>
                <w:sz w:val="18"/>
                <w:szCs w:val="18"/>
                <w:lang w:eastAsia="hu-HU"/>
              </w:rPr>
              <w:t>CI = Confidence Interval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79133" w14:textId="77777777" w:rsidR="006B413B" w:rsidRDefault="006B413B" w:rsidP="00117666">
      <w:pPr>
        <w:spacing w:after="0"/>
      </w:pPr>
      <w:r>
        <w:separator/>
      </w:r>
    </w:p>
  </w:endnote>
  <w:endnote w:type="continuationSeparator" w:id="0">
    <w:p w14:paraId="4E8F8BE1" w14:textId="77777777" w:rsidR="006B413B" w:rsidRDefault="006B41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0DB851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16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0DB851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16C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EEE857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77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4EEE857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77B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977A8" w14:textId="77777777" w:rsidR="006B413B" w:rsidRDefault="006B413B" w:rsidP="00117666">
      <w:pPr>
        <w:spacing w:after="0"/>
      </w:pPr>
      <w:r>
        <w:separator/>
      </w:r>
    </w:p>
  </w:footnote>
  <w:footnote w:type="continuationSeparator" w:id="0">
    <w:p w14:paraId="30752130" w14:textId="77777777" w:rsidR="006B413B" w:rsidRDefault="006B41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19256805">
    <w:abstractNumId w:val="0"/>
  </w:num>
  <w:num w:numId="2" w16cid:durableId="856891170">
    <w:abstractNumId w:val="4"/>
  </w:num>
  <w:num w:numId="3" w16cid:durableId="1044056893">
    <w:abstractNumId w:val="1"/>
  </w:num>
  <w:num w:numId="4" w16cid:durableId="1378091932">
    <w:abstractNumId w:val="5"/>
  </w:num>
  <w:num w:numId="5" w16cid:durableId="2796074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87128968">
    <w:abstractNumId w:val="3"/>
  </w:num>
  <w:num w:numId="7" w16cid:durableId="2051300858">
    <w:abstractNumId w:val="6"/>
  </w:num>
  <w:num w:numId="8" w16cid:durableId="841047989">
    <w:abstractNumId w:val="6"/>
  </w:num>
  <w:num w:numId="9" w16cid:durableId="1965575704">
    <w:abstractNumId w:val="6"/>
  </w:num>
  <w:num w:numId="10" w16cid:durableId="2085910069">
    <w:abstractNumId w:val="6"/>
  </w:num>
  <w:num w:numId="11" w16cid:durableId="1731734920">
    <w:abstractNumId w:val="6"/>
  </w:num>
  <w:num w:numId="12" w16cid:durableId="34812767">
    <w:abstractNumId w:val="6"/>
  </w:num>
  <w:num w:numId="13" w16cid:durableId="665012014">
    <w:abstractNumId w:val="3"/>
  </w:num>
  <w:num w:numId="14" w16cid:durableId="420182450">
    <w:abstractNumId w:val="2"/>
  </w:num>
  <w:num w:numId="15" w16cid:durableId="622422432">
    <w:abstractNumId w:val="2"/>
  </w:num>
  <w:num w:numId="16" w16cid:durableId="2075157352">
    <w:abstractNumId w:val="2"/>
  </w:num>
  <w:num w:numId="17" w16cid:durableId="1956986670">
    <w:abstractNumId w:val="2"/>
  </w:num>
  <w:num w:numId="18" w16cid:durableId="704793129">
    <w:abstractNumId w:val="2"/>
  </w:num>
  <w:num w:numId="19" w16cid:durableId="12852309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610F"/>
    <w:rsid w:val="00117666"/>
    <w:rsid w:val="001549D3"/>
    <w:rsid w:val="00160065"/>
    <w:rsid w:val="00177D84"/>
    <w:rsid w:val="0019667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2C36"/>
    <w:rsid w:val="003A0BF2"/>
    <w:rsid w:val="003C16CB"/>
    <w:rsid w:val="003D2F2D"/>
    <w:rsid w:val="00401590"/>
    <w:rsid w:val="00447801"/>
    <w:rsid w:val="00452E9C"/>
    <w:rsid w:val="004735C8"/>
    <w:rsid w:val="004947A6"/>
    <w:rsid w:val="004961FF"/>
    <w:rsid w:val="004A198E"/>
    <w:rsid w:val="004F5351"/>
    <w:rsid w:val="00517A89"/>
    <w:rsid w:val="00521D7C"/>
    <w:rsid w:val="005250F2"/>
    <w:rsid w:val="0054643F"/>
    <w:rsid w:val="00593EEA"/>
    <w:rsid w:val="005A5EEE"/>
    <w:rsid w:val="006375C7"/>
    <w:rsid w:val="00654E8F"/>
    <w:rsid w:val="00660D05"/>
    <w:rsid w:val="006820B1"/>
    <w:rsid w:val="006B413B"/>
    <w:rsid w:val="006B7D14"/>
    <w:rsid w:val="006E6766"/>
    <w:rsid w:val="00701727"/>
    <w:rsid w:val="0070566C"/>
    <w:rsid w:val="00714C50"/>
    <w:rsid w:val="00725A7D"/>
    <w:rsid w:val="00745BC2"/>
    <w:rsid w:val="007501BE"/>
    <w:rsid w:val="00790BB3"/>
    <w:rsid w:val="007C206C"/>
    <w:rsid w:val="007D076C"/>
    <w:rsid w:val="00817DD6"/>
    <w:rsid w:val="00834D94"/>
    <w:rsid w:val="0083759F"/>
    <w:rsid w:val="008705E8"/>
    <w:rsid w:val="00885156"/>
    <w:rsid w:val="008C5A09"/>
    <w:rsid w:val="008D3BAC"/>
    <w:rsid w:val="009151AA"/>
    <w:rsid w:val="0093429D"/>
    <w:rsid w:val="009377B2"/>
    <w:rsid w:val="00943573"/>
    <w:rsid w:val="00964134"/>
    <w:rsid w:val="00970F7D"/>
    <w:rsid w:val="00990140"/>
    <w:rsid w:val="00994A3D"/>
    <w:rsid w:val="009A165C"/>
    <w:rsid w:val="009C2B12"/>
    <w:rsid w:val="009C7350"/>
    <w:rsid w:val="009D0129"/>
    <w:rsid w:val="00A174D9"/>
    <w:rsid w:val="00A46FD0"/>
    <w:rsid w:val="00AA4D24"/>
    <w:rsid w:val="00AB308F"/>
    <w:rsid w:val="00AB6715"/>
    <w:rsid w:val="00B1671E"/>
    <w:rsid w:val="00B25EB8"/>
    <w:rsid w:val="00B32190"/>
    <w:rsid w:val="00B37F4D"/>
    <w:rsid w:val="00B528A9"/>
    <w:rsid w:val="00BB316C"/>
    <w:rsid w:val="00C225BB"/>
    <w:rsid w:val="00C52A7B"/>
    <w:rsid w:val="00C56BAF"/>
    <w:rsid w:val="00C679AA"/>
    <w:rsid w:val="00C75972"/>
    <w:rsid w:val="00CD066B"/>
    <w:rsid w:val="00CE0152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47758"/>
    <w:rsid w:val="00F61D89"/>
    <w:rsid w:val="00F62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99014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3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9E9086-C005-4782-B8CC-A5730FC4E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3</TotalTime>
  <Pages>4</Pages>
  <Words>42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ri@nemeth.com</cp:lastModifiedBy>
  <cp:revision>43</cp:revision>
  <cp:lastPrinted>2013-10-03T12:51:00Z</cp:lastPrinted>
  <dcterms:created xsi:type="dcterms:W3CDTF">2022-05-24T09:02:00Z</dcterms:created>
  <dcterms:modified xsi:type="dcterms:W3CDTF">2022-09-30T13:28:00Z</dcterms:modified>
</cp:coreProperties>
</file>